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21EE27" w14:textId="333FC04E" w:rsidR="00663FA8" w:rsidRPr="004B781E" w:rsidRDefault="00663FA8" w:rsidP="00663FA8">
      <w:pPr>
        <w:spacing w:after="0" w:line="480" w:lineRule="auto"/>
        <w:rPr>
          <w:rFonts w:ascii="Times New Roman" w:eastAsia="Calibri" w:hAnsi="Times New Roman" w:cs="Times New Roman"/>
        </w:rPr>
      </w:pPr>
      <w:r w:rsidRPr="133C4775">
        <w:rPr>
          <w:rFonts w:ascii="Times New Roman" w:eastAsia="Calibri" w:hAnsi="Times New Roman" w:cs="Times New Roman"/>
          <w:b/>
          <w:bCs/>
        </w:rPr>
        <w:t xml:space="preserve">Supplementary Table </w:t>
      </w:r>
      <w:r w:rsidR="006F189C">
        <w:rPr>
          <w:rFonts w:ascii="Times New Roman" w:eastAsia="Calibri" w:hAnsi="Times New Roman" w:cs="Times New Roman"/>
          <w:b/>
          <w:bCs/>
        </w:rPr>
        <w:t>1</w:t>
      </w:r>
      <w:r w:rsidRPr="133C4775">
        <w:rPr>
          <w:rFonts w:ascii="Times New Roman" w:eastAsia="Calibri" w:hAnsi="Times New Roman" w:cs="Times New Roman"/>
        </w:rPr>
        <w:t xml:space="preserve">. Physician Global Assessment (intention-to-treat analysis) </w:t>
      </w:r>
    </w:p>
    <w:tbl>
      <w:tblPr>
        <w:tblW w:w="0" w:type="auto"/>
        <w:tblInd w:w="135" w:type="dxa"/>
        <w:tblLayout w:type="fixed"/>
        <w:tblLook w:val="04A0" w:firstRow="1" w:lastRow="0" w:firstColumn="1" w:lastColumn="0" w:noHBand="0" w:noVBand="1"/>
      </w:tblPr>
      <w:tblGrid>
        <w:gridCol w:w="1035"/>
        <w:gridCol w:w="1035"/>
        <w:gridCol w:w="1035"/>
        <w:gridCol w:w="1035"/>
        <w:gridCol w:w="1035"/>
        <w:gridCol w:w="1035"/>
        <w:gridCol w:w="1035"/>
        <w:gridCol w:w="1035"/>
        <w:gridCol w:w="1035"/>
      </w:tblGrid>
      <w:tr w:rsidR="00663FA8" w:rsidRPr="004B781E" w14:paraId="6E6A1399" w14:textId="77777777" w:rsidTr="009E6456">
        <w:trPr>
          <w:trHeight w:val="465"/>
        </w:trPr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0BA4860" w14:textId="77777777" w:rsidR="00663FA8" w:rsidRPr="004B781E" w:rsidRDefault="00663FA8" w:rsidP="009E6456">
            <w:pPr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b/>
                <w:bCs/>
                <w:color w:val="000000"/>
              </w:rPr>
              <w:t xml:space="preserve">PGA 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5776E9A" w14:textId="77777777" w:rsidR="00663FA8" w:rsidRPr="004B781E" w:rsidRDefault="00663FA8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b/>
                <w:bCs/>
                <w:color w:val="000000"/>
              </w:rPr>
              <w:t xml:space="preserve">Week 1 </w:t>
            </w:r>
          </w:p>
          <w:p w14:paraId="31DB0115" w14:textId="77777777" w:rsidR="00663FA8" w:rsidRPr="004B781E" w:rsidRDefault="00663FA8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b/>
                <w:bCs/>
                <w:color w:val="000000"/>
              </w:rPr>
              <w:t xml:space="preserve">(n=12) 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9C55520" w14:textId="77777777" w:rsidR="00663FA8" w:rsidRPr="004B781E" w:rsidRDefault="00663FA8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b/>
                <w:bCs/>
                <w:color w:val="000000"/>
              </w:rPr>
              <w:t xml:space="preserve">Week 2 </w:t>
            </w:r>
          </w:p>
          <w:p w14:paraId="625F85F0" w14:textId="77777777" w:rsidR="00663FA8" w:rsidRPr="004B781E" w:rsidRDefault="00663FA8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b/>
                <w:bCs/>
                <w:color w:val="000000"/>
              </w:rPr>
              <w:t xml:space="preserve">(n=12) 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5A235D0" w14:textId="77777777" w:rsidR="00663FA8" w:rsidRPr="004B781E" w:rsidRDefault="00663FA8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b/>
                <w:bCs/>
                <w:color w:val="000000"/>
              </w:rPr>
              <w:t xml:space="preserve">Week 3 </w:t>
            </w:r>
          </w:p>
          <w:p w14:paraId="3AF71613" w14:textId="77777777" w:rsidR="00663FA8" w:rsidRPr="004B781E" w:rsidRDefault="00663FA8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b/>
                <w:bCs/>
                <w:color w:val="000000"/>
              </w:rPr>
              <w:t xml:space="preserve">(n=12) 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416A282" w14:textId="77777777" w:rsidR="00663FA8" w:rsidRPr="004B781E" w:rsidRDefault="00663FA8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b/>
                <w:bCs/>
                <w:color w:val="000000"/>
              </w:rPr>
              <w:t xml:space="preserve">Week 4 </w:t>
            </w:r>
          </w:p>
          <w:p w14:paraId="63651344" w14:textId="77777777" w:rsidR="00663FA8" w:rsidRPr="004B781E" w:rsidRDefault="00663FA8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b/>
                <w:bCs/>
                <w:color w:val="000000"/>
              </w:rPr>
              <w:t xml:space="preserve">(n=12) 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7A100D4" w14:textId="77777777" w:rsidR="00663FA8" w:rsidRPr="004B781E" w:rsidRDefault="00663FA8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b/>
                <w:bCs/>
                <w:color w:val="000000"/>
              </w:rPr>
              <w:t xml:space="preserve">Week 8 </w:t>
            </w:r>
          </w:p>
          <w:p w14:paraId="36A998C9" w14:textId="77777777" w:rsidR="00663FA8" w:rsidRPr="004B781E" w:rsidRDefault="00663FA8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b/>
                <w:bCs/>
                <w:color w:val="000000"/>
              </w:rPr>
              <w:t xml:space="preserve">(n=12) 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35733B5" w14:textId="77777777" w:rsidR="00663FA8" w:rsidRPr="004B781E" w:rsidRDefault="00663FA8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b/>
                <w:bCs/>
                <w:color w:val="000000"/>
              </w:rPr>
              <w:t xml:space="preserve">Week 12 </w:t>
            </w:r>
          </w:p>
          <w:p w14:paraId="636774AD" w14:textId="77777777" w:rsidR="00663FA8" w:rsidRPr="004B781E" w:rsidRDefault="00663FA8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b/>
                <w:bCs/>
                <w:color w:val="000000"/>
              </w:rPr>
              <w:t xml:space="preserve">(n=12) 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2F40D75" w14:textId="77777777" w:rsidR="00663FA8" w:rsidRPr="004B781E" w:rsidRDefault="00663FA8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b/>
                <w:bCs/>
                <w:color w:val="000000"/>
              </w:rPr>
              <w:t xml:space="preserve">Week 16 </w:t>
            </w:r>
          </w:p>
          <w:p w14:paraId="37B4F79A" w14:textId="77777777" w:rsidR="00663FA8" w:rsidRPr="004B781E" w:rsidRDefault="00663FA8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b/>
                <w:bCs/>
                <w:color w:val="000000"/>
              </w:rPr>
              <w:t xml:space="preserve">(n=11) 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48BAE54" w14:textId="77777777" w:rsidR="00663FA8" w:rsidRPr="004B781E" w:rsidRDefault="00663FA8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b/>
                <w:bCs/>
                <w:color w:val="000000"/>
              </w:rPr>
              <w:t xml:space="preserve">Week 20 </w:t>
            </w:r>
          </w:p>
          <w:p w14:paraId="6DABAF1E" w14:textId="77777777" w:rsidR="00663FA8" w:rsidRPr="004B781E" w:rsidRDefault="00663FA8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b/>
                <w:bCs/>
                <w:color w:val="000000"/>
              </w:rPr>
              <w:t xml:space="preserve">(n=11) </w:t>
            </w:r>
          </w:p>
        </w:tc>
      </w:tr>
      <w:tr w:rsidR="00663FA8" w:rsidRPr="004B781E" w14:paraId="7B947568" w14:textId="77777777" w:rsidTr="009E6456">
        <w:trPr>
          <w:trHeight w:val="300"/>
        </w:trPr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67EBE9A" w14:textId="77777777" w:rsidR="00663FA8" w:rsidRPr="004B781E" w:rsidRDefault="00663FA8" w:rsidP="009E6456">
            <w:pPr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b/>
                <w:bCs/>
                <w:color w:val="000000"/>
              </w:rPr>
              <w:t>Missing</w:t>
            </w:r>
            <w:r w:rsidRPr="004B781E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7631B0B" w14:textId="77777777" w:rsidR="00663FA8" w:rsidRPr="004B781E" w:rsidRDefault="00663FA8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color w:val="000000"/>
              </w:rPr>
              <w:t xml:space="preserve">4 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0117400" w14:textId="77777777" w:rsidR="00663FA8" w:rsidRPr="004B781E" w:rsidRDefault="00663FA8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color w:val="000000"/>
              </w:rPr>
              <w:t xml:space="preserve">0 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89BF958" w14:textId="77777777" w:rsidR="00663FA8" w:rsidRPr="004B781E" w:rsidRDefault="00663FA8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color w:val="000000"/>
              </w:rPr>
              <w:t xml:space="preserve">4 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2B97A8A" w14:textId="77777777" w:rsidR="00663FA8" w:rsidRPr="004B781E" w:rsidRDefault="00663FA8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color w:val="000000"/>
              </w:rPr>
              <w:t xml:space="preserve">0 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09EC43F" w14:textId="77777777" w:rsidR="00663FA8" w:rsidRPr="004B781E" w:rsidRDefault="00663FA8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color w:val="000000"/>
              </w:rPr>
              <w:t xml:space="preserve">0 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5DB5CA4" w14:textId="77777777" w:rsidR="00663FA8" w:rsidRPr="004B781E" w:rsidRDefault="00663FA8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color w:val="000000"/>
              </w:rPr>
              <w:t xml:space="preserve">1 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B7DA917" w14:textId="77777777" w:rsidR="00663FA8" w:rsidRPr="004B781E" w:rsidRDefault="00663FA8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color w:val="000000"/>
              </w:rPr>
              <w:t xml:space="preserve">0 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ECCA2F6" w14:textId="77777777" w:rsidR="00663FA8" w:rsidRPr="004B781E" w:rsidRDefault="00663FA8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color w:val="000000"/>
              </w:rPr>
              <w:t xml:space="preserve">0 </w:t>
            </w:r>
          </w:p>
        </w:tc>
      </w:tr>
      <w:tr w:rsidR="00663FA8" w:rsidRPr="004B781E" w14:paraId="75D5F0F6" w14:textId="77777777" w:rsidTr="009E6456">
        <w:trPr>
          <w:trHeight w:val="420"/>
        </w:trPr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EDD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968FFE9" w14:textId="77777777" w:rsidR="00663FA8" w:rsidRPr="004B781E" w:rsidRDefault="00663FA8" w:rsidP="009E6456">
            <w:pPr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b/>
                <w:bCs/>
                <w:color w:val="000000"/>
              </w:rPr>
              <w:t>Grade 0</w:t>
            </w:r>
            <w:r w:rsidRPr="004B781E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C2E3B21" w14:textId="77777777" w:rsidR="00663FA8" w:rsidRPr="004B781E" w:rsidRDefault="00663FA8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color w:val="000000"/>
              </w:rPr>
              <w:t xml:space="preserve">0 (0%) 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49F1E48" w14:textId="77777777" w:rsidR="00663FA8" w:rsidRPr="004B781E" w:rsidRDefault="00663FA8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color w:val="000000"/>
              </w:rPr>
              <w:t xml:space="preserve">0 (0%) 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75979F6" w14:textId="77777777" w:rsidR="00663FA8" w:rsidRPr="004B781E" w:rsidRDefault="00663FA8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color w:val="000000"/>
              </w:rPr>
              <w:t xml:space="preserve">0 (0%) 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EA8A8FD" w14:textId="77777777" w:rsidR="00663FA8" w:rsidRPr="004B781E" w:rsidRDefault="00663FA8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color w:val="000000"/>
              </w:rPr>
              <w:t xml:space="preserve">0 (0%) 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EDD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767A47D" w14:textId="77777777" w:rsidR="00663FA8" w:rsidRPr="004B781E" w:rsidRDefault="00663FA8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color w:val="000000"/>
              </w:rPr>
              <w:t xml:space="preserve">6 (50.0%) 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EDD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E1E1A30" w14:textId="77777777" w:rsidR="00663FA8" w:rsidRPr="004B781E" w:rsidRDefault="00663FA8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color w:val="000000"/>
              </w:rPr>
              <w:t xml:space="preserve">5 (45.5%) 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EDD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3DF87EB" w14:textId="77777777" w:rsidR="00663FA8" w:rsidRPr="004B781E" w:rsidRDefault="00663FA8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color w:val="000000"/>
              </w:rPr>
              <w:t xml:space="preserve">5 (41.7%) 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EDD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16E0C2E" w14:textId="77777777" w:rsidR="00663FA8" w:rsidRPr="004B781E" w:rsidRDefault="00663FA8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color w:val="000000"/>
              </w:rPr>
              <w:t xml:space="preserve">4 (33..3%) </w:t>
            </w:r>
          </w:p>
        </w:tc>
      </w:tr>
      <w:tr w:rsidR="00663FA8" w:rsidRPr="004B781E" w14:paraId="3F4D31EC" w14:textId="77777777" w:rsidTr="009E6456">
        <w:trPr>
          <w:trHeight w:val="420"/>
        </w:trPr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EDD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B8A0CAC" w14:textId="77777777" w:rsidR="00663FA8" w:rsidRPr="004B781E" w:rsidRDefault="00663FA8" w:rsidP="009E6456">
            <w:pPr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b/>
                <w:bCs/>
                <w:color w:val="000000"/>
              </w:rPr>
              <w:t>Grade 1</w:t>
            </w:r>
            <w:r w:rsidRPr="004B781E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A14F8E0" w14:textId="77777777" w:rsidR="00663FA8" w:rsidRPr="004B781E" w:rsidRDefault="00663FA8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color w:val="000000"/>
              </w:rPr>
              <w:t xml:space="preserve">0 (0%) 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EDD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19C93C6" w14:textId="77777777" w:rsidR="00663FA8" w:rsidRPr="004B781E" w:rsidRDefault="00663FA8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color w:val="000000"/>
              </w:rPr>
              <w:t xml:space="preserve">1 (8.3%) 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EDD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EDDEA13" w14:textId="77777777" w:rsidR="00663FA8" w:rsidRPr="004B781E" w:rsidRDefault="00663FA8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color w:val="000000"/>
              </w:rPr>
              <w:t xml:space="preserve">2 (25.0%) 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EDD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26997E6" w14:textId="77777777" w:rsidR="00663FA8" w:rsidRPr="004B781E" w:rsidRDefault="00663FA8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color w:val="000000"/>
              </w:rPr>
              <w:t xml:space="preserve">4 (33.3%) 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EDD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7F5007C" w14:textId="77777777" w:rsidR="00663FA8" w:rsidRPr="004B781E" w:rsidRDefault="00663FA8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color w:val="000000"/>
              </w:rPr>
              <w:t xml:space="preserve">1 (8.3%) 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EDD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D207C27" w14:textId="77777777" w:rsidR="00663FA8" w:rsidRPr="004B781E" w:rsidRDefault="00663FA8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color w:val="000000"/>
              </w:rPr>
              <w:t xml:space="preserve">4 (36.4%) 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EDD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247953F" w14:textId="77777777" w:rsidR="00663FA8" w:rsidRPr="004B781E" w:rsidRDefault="00663FA8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color w:val="000000"/>
              </w:rPr>
              <w:t xml:space="preserve">5 (41.7%) 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EDD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F356AC0" w14:textId="77777777" w:rsidR="00663FA8" w:rsidRPr="004B781E" w:rsidRDefault="00663FA8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color w:val="000000"/>
              </w:rPr>
              <w:t xml:space="preserve">5 (41.7%) </w:t>
            </w:r>
          </w:p>
        </w:tc>
      </w:tr>
      <w:tr w:rsidR="00663FA8" w:rsidRPr="004B781E" w14:paraId="7265FE95" w14:textId="77777777" w:rsidTr="009E6456">
        <w:trPr>
          <w:trHeight w:val="420"/>
        </w:trPr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EDD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F81136A" w14:textId="77777777" w:rsidR="00663FA8" w:rsidRPr="004B781E" w:rsidRDefault="00663FA8" w:rsidP="009E6456">
            <w:pPr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b/>
                <w:bCs/>
                <w:color w:val="000000"/>
              </w:rPr>
              <w:t>Grade 2</w:t>
            </w:r>
            <w:r w:rsidRPr="004B781E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5D27377" w14:textId="77777777" w:rsidR="00663FA8" w:rsidRPr="004B781E" w:rsidRDefault="00663FA8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color w:val="000000"/>
              </w:rPr>
              <w:t xml:space="preserve">0 (0%) 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EDD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5A491A4" w14:textId="77777777" w:rsidR="00663FA8" w:rsidRPr="004B781E" w:rsidRDefault="00663FA8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color w:val="000000"/>
              </w:rPr>
              <w:t xml:space="preserve">3 (25.0%) 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EDD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574329F" w14:textId="77777777" w:rsidR="00663FA8" w:rsidRPr="004B781E" w:rsidRDefault="00663FA8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color w:val="000000"/>
              </w:rPr>
              <w:t xml:space="preserve">2 (25.0%) 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EDD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5C6C2C5" w14:textId="77777777" w:rsidR="00663FA8" w:rsidRPr="004B781E" w:rsidRDefault="00663FA8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color w:val="000000"/>
              </w:rPr>
              <w:t xml:space="preserve">3 (25.0%) 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EDD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52AE491" w14:textId="77777777" w:rsidR="00663FA8" w:rsidRPr="004B781E" w:rsidRDefault="00663FA8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color w:val="000000"/>
              </w:rPr>
              <w:t xml:space="preserve">1 (8.3%) 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98F892F" w14:textId="77777777" w:rsidR="00663FA8" w:rsidRPr="004B781E" w:rsidRDefault="00663FA8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color w:val="000000"/>
              </w:rPr>
              <w:t xml:space="preserve">0 (0%) 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28EA93D" w14:textId="77777777" w:rsidR="00663FA8" w:rsidRPr="004B781E" w:rsidRDefault="00663FA8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color w:val="000000"/>
              </w:rPr>
              <w:t xml:space="preserve">0 (0%) 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EDD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5FF68D8" w14:textId="77777777" w:rsidR="00663FA8" w:rsidRPr="004B781E" w:rsidRDefault="00663FA8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color w:val="000000"/>
              </w:rPr>
              <w:t xml:space="preserve">1 (8.3%) </w:t>
            </w:r>
          </w:p>
        </w:tc>
      </w:tr>
      <w:tr w:rsidR="00663FA8" w:rsidRPr="004B781E" w14:paraId="27BFB960" w14:textId="77777777" w:rsidTr="009E6456">
        <w:trPr>
          <w:trHeight w:val="420"/>
        </w:trPr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EDD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DE48B58" w14:textId="77777777" w:rsidR="00663FA8" w:rsidRPr="004B781E" w:rsidRDefault="00663FA8" w:rsidP="009E6456">
            <w:pPr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b/>
                <w:bCs/>
                <w:color w:val="000000"/>
              </w:rPr>
              <w:t>Grade 3</w:t>
            </w:r>
            <w:r w:rsidRPr="004B781E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EDD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3C29A7D" w14:textId="77777777" w:rsidR="00663FA8" w:rsidRPr="004B781E" w:rsidRDefault="00663FA8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color w:val="000000"/>
              </w:rPr>
              <w:t xml:space="preserve">3 (37.5%) 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EDD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BADA059" w14:textId="77777777" w:rsidR="00663FA8" w:rsidRPr="004B781E" w:rsidRDefault="00663FA8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color w:val="000000"/>
              </w:rPr>
              <w:t xml:space="preserve">5 (41.7%) 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EDD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EED6898" w14:textId="77777777" w:rsidR="00663FA8" w:rsidRPr="004B781E" w:rsidRDefault="00663FA8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color w:val="000000"/>
              </w:rPr>
              <w:t xml:space="preserve">3 (37.5%) 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EDD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4D28F91" w14:textId="77777777" w:rsidR="00663FA8" w:rsidRPr="004B781E" w:rsidRDefault="00663FA8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color w:val="000000"/>
              </w:rPr>
              <w:t xml:space="preserve">2 (16.7%) 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EDD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CDAB3B9" w14:textId="77777777" w:rsidR="00663FA8" w:rsidRPr="004B781E" w:rsidRDefault="00663FA8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color w:val="000000"/>
              </w:rPr>
              <w:t xml:space="preserve">2 (16.7%) 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EDD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D2D9865" w14:textId="77777777" w:rsidR="00663FA8" w:rsidRPr="004B781E" w:rsidRDefault="00663FA8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color w:val="000000"/>
              </w:rPr>
              <w:t xml:space="preserve">2 (18.2%) 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93C52E0" w14:textId="77777777" w:rsidR="00663FA8" w:rsidRPr="004B781E" w:rsidRDefault="00663FA8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color w:val="000000"/>
              </w:rPr>
              <w:t xml:space="preserve">0 (0%) 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EDD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A4442B3" w14:textId="77777777" w:rsidR="00663FA8" w:rsidRPr="004B781E" w:rsidRDefault="00663FA8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color w:val="000000"/>
              </w:rPr>
              <w:t xml:space="preserve">1 (8.3%) </w:t>
            </w:r>
          </w:p>
        </w:tc>
      </w:tr>
      <w:tr w:rsidR="00663FA8" w:rsidRPr="004B781E" w14:paraId="051CC6FF" w14:textId="77777777" w:rsidTr="009E6456">
        <w:trPr>
          <w:trHeight w:val="420"/>
        </w:trPr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E9B5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1376488" w14:textId="77777777" w:rsidR="00663FA8" w:rsidRPr="004B781E" w:rsidRDefault="00663FA8" w:rsidP="009E6456">
            <w:pPr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b/>
                <w:bCs/>
                <w:color w:val="000000"/>
              </w:rPr>
              <w:t>Grade 4</w:t>
            </w:r>
            <w:r w:rsidRPr="004B781E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E9B5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51861EA" w14:textId="77777777" w:rsidR="00663FA8" w:rsidRPr="004B781E" w:rsidRDefault="00663FA8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color w:val="000000"/>
              </w:rPr>
              <w:t xml:space="preserve">3 (37.5%) 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E9B5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37123CD" w14:textId="77777777" w:rsidR="00663FA8" w:rsidRPr="004B781E" w:rsidRDefault="00663FA8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color w:val="000000"/>
              </w:rPr>
              <w:t xml:space="preserve">2 (16.7%) 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E9B5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67753F4" w14:textId="77777777" w:rsidR="00663FA8" w:rsidRPr="004B781E" w:rsidRDefault="00663FA8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color w:val="000000"/>
              </w:rPr>
              <w:t xml:space="preserve">1 (12.5%) 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E9B5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ADC815F" w14:textId="77777777" w:rsidR="00663FA8" w:rsidRPr="004B781E" w:rsidRDefault="00663FA8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color w:val="000000"/>
              </w:rPr>
              <w:t xml:space="preserve">3 (25.0%) 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E9B5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85BE92A" w14:textId="77777777" w:rsidR="00663FA8" w:rsidRPr="004B781E" w:rsidRDefault="00663FA8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color w:val="000000"/>
              </w:rPr>
              <w:t xml:space="preserve">2 (16.7%) 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90CA6F5" w14:textId="77777777" w:rsidR="00663FA8" w:rsidRPr="004B781E" w:rsidRDefault="00663FA8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color w:val="000000"/>
              </w:rPr>
              <w:t xml:space="preserve">0 (0%) 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E9B5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56DCF69" w14:textId="77777777" w:rsidR="00663FA8" w:rsidRPr="004B781E" w:rsidRDefault="00663FA8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color w:val="000000"/>
              </w:rPr>
              <w:t xml:space="preserve">1 (8.3%) 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0BAB0C8" w14:textId="77777777" w:rsidR="00663FA8" w:rsidRPr="004B781E" w:rsidRDefault="00663FA8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color w:val="000000"/>
              </w:rPr>
              <w:t xml:space="preserve">0 (0%) </w:t>
            </w:r>
          </w:p>
        </w:tc>
      </w:tr>
      <w:tr w:rsidR="00663FA8" w:rsidRPr="004B781E" w14:paraId="7EE4BD33" w14:textId="77777777" w:rsidTr="009E6456">
        <w:trPr>
          <w:trHeight w:val="420"/>
        </w:trPr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E9B5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C0ACC0D" w14:textId="77777777" w:rsidR="00663FA8" w:rsidRPr="004B781E" w:rsidRDefault="00663FA8" w:rsidP="009E6456">
            <w:pPr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b/>
                <w:bCs/>
                <w:color w:val="000000"/>
              </w:rPr>
              <w:t>Grade 5</w:t>
            </w:r>
            <w:r w:rsidRPr="004B781E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E9B5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542D708" w14:textId="77777777" w:rsidR="00663FA8" w:rsidRPr="004B781E" w:rsidRDefault="00663FA8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color w:val="000000"/>
              </w:rPr>
              <w:t xml:space="preserve">2 (25.0%) 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E9B5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0400C3E" w14:textId="77777777" w:rsidR="00663FA8" w:rsidRPr="004B781E" w:rsidRDefault="00663FA8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color w:val="000000"/>
              </w:rPr>
              <w:t xml:space="preserve">1 (8.3%) 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422AB85" w14:textId="77777777" w:rsidR="00663FA8" w:rsidRPr="004B781E" w:rsidRDefault="00663FA8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color w:val="000000"/>
              </w:rPr>
              <w:t xml:space="preserve">0 (0%) 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11AF70B" w14:textId="77777777" w:rsidR="00663FA8" w:rsidRPr="004B781E" w:rsidRDefault="00663FA8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color w:val="000000"/>
              </w:rPr>
              <w:t xml:space="preserve">0 (0%) 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2841FCA" w14:textId="77777777" w:rsidR="00663FA8" w:rsidRPr="004B781E" w:rsidRDefault="00663FA8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color w:val="000000"/>
              </w:rPr>
              <w:t xml:space="preserve">0 (0%) 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1C4441A" w14:textId="77777777" w:rsidR="00663FA8" w:rsidRPr="004B781E" w:rsidRDefault="00663FA8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color w:val="000000"/>
              </w:rPr>
              <w:t xml:space="preserve">0 (0%) 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1756A5F" w14:textId="77777777" w:rsidR="00663FA8" w:rsidRPr="004B781E" w:rsidRDefault="00663FA8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color w:val="000000"/>
              </w:rPr>
              <w:t xml:space="preserve">0 (0%) </w:t>
            </w:r>
          </w:p>
        </w:tc>
        <w:tc>
          <w:tcPr>
            <w:tcW w:w="10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07E7895" w14:textId="77777777" w:rsidR="00663FA8" w:rsidRPr="004B781E" w:rsidRDefault="00663FA8" w:rsidP="009E6456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781E">
              <w:rPr>
                <w:rFonts w:ascii="Times New Roman" w:eastAsia="Arial" w:hAnsi="Times New Roman" w:cs="Times New Roman"/>
                <w:color w:val="000000"/>
              </w:rPr>
              <w:t xml:space="preserve">0 (0%) </w:t>
            </w:r>
          </w:p>
        </w:tc>
      </w:tr>
    </w:tbl>
    <w:p w14:paraId="283B3BE6" w14:textId="77777777" w:rsidR="00663FA8" w:rsidRPr="004B781E" w:rsidRDefault="00663FA8" w:rsidP="00663FA8">
      <w:pPr>
        <w:rPr>
          <w:rFonts w:ascii="Times New Roman" w:eastAsia="Calibri" w:hAnsi="Times New Roman" w:cs="Times New Roman"/>
        </w:rPr>
      </w:pPr>
      <w:r w:rsidRPr="004B781E">
        <w:rPr>
          <w:rFonts w:ascii="Times New Roman" w:eastAsia="Arial" w:hAnsi="Times New Roman" w:cs="Times New Roman"/>
          <w:color w:val="000000"/>
        </w:rPr>
        <w:t xml:space="preserve"> </w:t>
      </w:r>
    </w:p>
    <w:p w14:paraId="0375AF77" w14:textId="77777777" w:rsidR="00663FA8" w:rsidRPr="004B781E" w:rsidRDefault="00663FA8" w:rsidP="00663FA8">
      <w:pPr>
        <w:rPr>
          <w:rFonts w:ascii="Times New Roman" w:eastAsia="Arial" w:hAnsi="Times New Roman" w:cs="Times New Roman"/>
          <w:color w:val="000000"/>
        </w:rPr>
      </w:pPr>
      <w:r w:rsidRPr="004B781E">
        <w:rPr>
          <w:rFonts w:ascii="Times New Roman" w:eastAsia="Arial" w:hAnsi="Times New Roman" w:cs="Times New Roman"/>
          <w:color w:val="000000"/>
        </w:rPr>
        <w:t xml:space="preserve">Grade 0: Completely clear, no evidence of disease (100% improvement) </w:t>
      </w:r>
    </w:p>
    <w:p w14:paraId="54D91197" w14:textId="77777777" w:rsidR="00663FA8" w:rsidRPr="004B781E" w:rsidRDefault="00663FA8" w:rsidP="00663FA8">
      <w:pPr>
        <w:rPr>
          <w:rFonts w:ascii="Times New Roman" w:eastAsia="Calibri" w:hAnsi="Times New Roman" w:cs="Times New Roman"/>
        </w:rPr>
      </w:pPr>
      <w:r w:rsidRPr="004B781E">
        <w:rPr>
          <w:rFonts w:ascii="Times New Roman" w:eastAsia="Arial" w:hAnsi="Times New Roman" w:cs="Times New Roman"/>
          <w:color w:val="000000"/>
        </w:rPr>
        <w:t xml:space="preserve">Grade 1: Almost clear, very significant clearance (&gt;=90% to &lt;100%) </w:t>
      </w:r>
    </w:p>
    <w:p w14:paraId="2684B1E3" w14:textId="77777777" w:rsidR="00663FA8" w:rsidRPr="004B781E" w:rsidRDefault="00663FA8" w:rsidP="00663FA8">
      <w:pPr>
        <w:rPr>
          <w:rFonts w:ascii="Times New Roman" w:eastAsia="Calibri" w:hAnsi="Times New Roman" w:cs="Times New Roman"/>
        </w:rPr>
      </w:pPr>
      <w:r w:rsidRPr="004B781E">
        <w:rPr>
          <w:rFonts w:ascii="Times New Roman" w:eastAsia="Arial" w:hAnsi="Times New Roman" w:cs="Times New Roman"/>
          <w:color w:val="000000"/>
        </w:rPr>
        <w:t xml:space="preserve">Grade 2: Marked improvement, significant improvement (&gt;=75% to &lt;90%) </w:t>
      </w:r>
    </w:p>
    <w:p w14:paraId="4BA917BF" w14:textId="77777777" w:rsidR="00663FA8" w:rsidRPr="004B781E" w:rsidRDefault="00663FA8" w:rsidP="00663FA8">
      <w:pPr>
        <w:rPr>
          <w:rFonts w:ascii="Times New Roman" w:eastAsia="Calibri" w:hAnsi="Times New Roman" w:cs="Times New Roman"/>
        </w:rPr>
      </w:pPr>
      <w:r w:rsidRPr="004B781E">
        <w:rPr>
          <w:rFonts w:ascii="Times New Roman" w:eastAsia="Arial" w:hAnsi="Times New Roman" w:cs="Times New Roman"/>
          <w:color w:val="000000"/>
        </w:rPr>
        <w:t xml:space="preserve">Grade 3: Moderate improvement, intermediate between slight and marked (&gt;=50% to &lt;75%) </w:t>
      </w:r>
    </w:p>
    <w:p w14:paraId="3100E2C3" w14:textId="77777777" w:rsidR="00663FA8" w:rsidRPr="004B781E" w:rsidRDefault="00663FA8" w:rsidP="00663FA8">
      <w:pPr>
        <w:rPr>
          <w:rFonts w:ascii="Times New Roman" w:eastAsia="Calibri" w:hAnsi="Times New Roman" w:cs="Times New Roman"/>
        </w:rPr>
      </w:pPr>
      <w:r w:rsidRPr="004B781E">
        <w:rPr>
          <w:rFonts w:ascii="Times New Roman" w:eastAsia="Arial" w:hAnsi="Times New Roman" w:cs="Times New Roman"/>
          <w:color w:val="000000"/>
        </w:rPr>
        <w:t xml:space="preserve">Grade 4: Slight improvement, some improvement (&gt;=25% to &lt;50%) however, significant evidence of disease remains </w:t>
      </w:r>
    </w:p>
    <w:p w14:paraId="0A082DA8" w14:textId="77777777" w:rsidR="00663FA8" w:rsidRPr="004B781E" w:rsidRDefault="00663FA8" w:rsidP="00663FA8">
      <w:pPr>
        <w:rPr>
          <w:rFonts w:ascii="Times New Roman" w:eastAsia="Calibri" w:hAnsi="Times New Roman" w:cs="Times New Roman"/>
        </w:rPr>
      </w:pPr>
      <w:r w:rsidRPr="004B781E">
        <w:rPr>
          <w:rFonts w:ascii="Times New Roman" w:eastAsia="Arial" w:hAnsi="Times New Roman" w:cs="Times New Roman"/>
          <w:color w:val="000000"/>
        </w:rPr>
        <w:t xml:space="preserve">Grade 5: No change, disease has not changed from baseline condition (+/- &lt;25%) </w:t>
      </w:r>
    </w:p>
    <w:p w14:paraId="49E134F1" w14:textId="77777777" w:rsidR="00674EF3" w:rsidRDefault="00674EF3"/>
    <w:sectPr w:rsidR="00674E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FA8"/>
    <w:rsid w:val="00111512"/>
    <w:rsid w:val="002F5B48"/>
    <w:rsid w:val="00663FA8"/>
    <w:rsid w:val="00674EF3"/>
    <w:rsid w:val="006F189C"/>
    <w:rsid w:val="00715022"/>
    <w:rsid w:val="00761DD5"/>
    <w:rsid w:val="00A117DA"/>
    <w:rsid w:val="00B00D8E"/>
    <w:rsid w:val="00CA4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CDD11A"/>
  <w15:chartTrackingRefBased/>
  <w15:docId w15:val="{2B3C97CA-DCAA-455A-A5BD-D900BF9FA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3FA8"/>
    <w:pPr>
      <w:spacing w:after="160" w:line="259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84</Characters>
  <Application>Microsoft Office Word</Application>
  <DocSecurity>0</DocSecurity>
  <Lines>9</Lines>
  <Paragraphs>2</Paragraphs>
  <ScaleCrop>false</ScaleCrop>
  <Company>Mayo Clinic</Company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wang, Angelina S.</dc:creator>
  <cp:keywords/>
  <dc:description/>
  <cp:lastModifiedBy>Hwang, Angelina S.</cp:lastModifiedBy>
  <cp:revision>3</cp:revision>
  <dcterms:created xsi:type="dcterms:W3CDTF">2024-01-10T04:20:00Z</dcterms:created>
  <dcterms:modified xsi:type="dcterms:W3CDTF">2024-01-10T04:20:00Z</dcterms:modified>
</cp:coreProperties>
</file>